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DE366" w14:textId="77777777" w:rsidR="008D0A2E" w:rsidRDefault="00000000">
      <w:pPr>
        <w:ind w:firstLineChars="0" w:firstLine="0"/>
      </w:pPr>
      <w:r>
        <w:rPr>
          <w:b/>
          <w:bCs/>
        </w:rPr>
        <w:t>Table S1</w:t>
      </w:r>
      <w:r>
        <w:t xml:space="preserve"> The primer sequence used in this study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4"/>
        <w:gridCol w:w="4819"/>
        <w:gridCol w:w="1559"/>
      </w:tblGrid>
      <w:tr w:rsidR="008D0A2E" w14:paraId="33B69A9F" w14:textId="77777777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9B398" w14:textId="77777777" w:rsidR="008D0A2E" w:rsidRDefault="00000000">
            <w:pPr>
              <w:adjustRightInd w:val="0"/>
              <w:snapToGrid w:val="0"/>
              <w:ind w:firstLine="422"/>
              <w:rPr>
                <w:rFonts w:eastAsia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 xml:space="preserve">Primer 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BAB82" w14:textId="77777777" w:rsidR="008D0A2E" w:rsidRDefault="00000000">
            <w:pPr>
              <w:adjustRightInd w:val="0"/>
              <w:snapToGrid w:val="0"/>
              <w:ind w:firstLine="422"/>
              <w:rPr>
                <w:rFonts w:eastAsia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  <w:lang w:val="zh-CN"/>
              </w:rPr>
              <w:t xml:space="preserve">Sequence </w:t>
            </w:r>
            <w:r>
              <w:rPr>
                <w:rFonts w:eastAsia="Times New Roman"/>
                <w:b/>
                <w:bCs/>
                <w:kern w:val="0"/>
                <w:sz w:val="21"/>
                <w:szCs w:val="21"/>
              </w:rPr>
              <w:t>(5’-3’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CF532C" w14:textId="77777777" w:rsidR="008D0A2E" w:rsidRDefault="00000000">
            <w:pPr>
              <w:adjustRightInd w:val="0"/>
              <w:snapToGrid w:val="0"/>
              <w:ind w:firstLineChars="0" w:firstLine="0"/>
              <w:rPr>
                <w:b/>
                <w:bCs/>
                <w:kern w:val="0"/>
                <w:sz w:val="21"/>
                <w:szCs w:val="21"/>
                <w:lang w:val="zh-CN"/>
              </w:rPr>
            </w:pPr>
            <w:r>
              <w:rPr>
                <w:rFonts w:hint="eastAsia"/>
                <w:b/>
                <w:bCs/>
                <w:kern w:val="0"/>
                <w:sz w:val="21"/>
                <w:szCs w:val="21"/>
                <w:lang w:val="zh-CN"/>
              </w:rPr>
              <w:t>D</w:t>
            </w:r>
            <w:r>
              <w:rPr>
                <w:b/>
                <w:bCs/>
                <w:kern w:val="0"/>
                <w:sz w:val="21"/>
                <w:szCs w:val="21"/>
                <w:lang w:val="zh-CN"/>
              </w:rPr>
              <w:t>escription</w:t>
            </w:r>
          </w:p>
        </w:tc>
      </w:tr>
      <w:tr w:rsidR="008D0A2E" w14:paraId="3ADB08B0" w14:textId="77777777" w:rsidTr="00142201"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56A538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PmV-1</w:t>
            </w:r>
            <w:r>
              <w:rPr>
                <w:rFonts w:eastAsia="Times New Roman"/>
                <w:kern w:val="0"/>
                <w:sz w:val="21"/>
                <w:szCs w:val="21"/>
              </w:rPr>
              <w:t>-5mo-1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0D3EEB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AACCAGAGTTAACGCAGCCACG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93394AA" w14:textId="77777777" w:rsidR="008D0A2E" w:rsidRDefault="00000000">
            <w:pPr>
              <w:adjustRightInd w:val="0"/>
              <w:snapToGrid w:val="0"/>
              <w:ind w:firstLineChars="0" w:firstLine="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5' and 3' RACE</w:t>
            </w:r>
          </w:p>
        </w:tc>
      </w:tr>
      <w:tr w:rsidR="008D0A2E" w14:paraId="444F76EB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FE913FC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PmV-1</w:t>
            </w:r>
            <w:r>
              <w:rPr>
                <w:rFonts w:eastAsia="Times New Roman"/>
                <w:kern w:val="0"/>
                <w:sz w:val="21"/>
                <w:szCs w:val="21"/>
              </w:rPr>
              <w:t>-5mo-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2BB0B8C3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ATGGAGAGGACCAAGGAACG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5ACE164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298497C5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91FB0D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PmV-1</w:t>
            </w:r>
            <w:r>
              <w:rPr>
                <w:rFonts w:eastAsia="Times New Roman"/>
                <w:kern w:val="0"/>
                <w:sz w:val="21"/>
                <w:szCs w:val="21"/>
              </w:rPr>
              <w:t>-3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7658E7DA" w14:textId="77777777" w:rsidR="008D0A2E" w:rsidRDefault="00000000">
            <w:pPr>
              <w:adjustRightInd w:val="0"/>
              <w:snapToGrid w:val="0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TAAGGTTGACGAGACGGAGGT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4BC396FF" w14:textId="77777777" w:rsidR="008D0A2E" w:rsidRDefault="008D0A2E">
            <w:pPr>
              <w:adjustRightInd w:val="0"/>
              <w:snapToGrid w:val="0"/>
              <w:ind w:firstLine="420"/>
              <w:rPr>
                <w:kern w:val="0"/>
                <w:sz w:val="21"/>
                <w:szCs w:val="21"/>
              </w:rPr>
            </w:pPr>
          </w:p>
        </w:tc>
      </w:tr>
      <w:tr w:rsidR="008D0A2E" w14:paraId="0D08080F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EBF1FF4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PmV-1</w:t>
            </w:r>
            <w:r>
              <w:rPr>
                <w:rFonts w:eastAsia="Times New Roman"/>
                <w:kern w:val="0"/>
                <w:sz w:val="21"/>
                <w:szCs w:val="21"/>
              </w:rPr>
              <w:t>-3mo-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6539C71A" w14:textId="77777777" w:rsidR="008D0A2E" w:rsidRDefault="00000000">
            <w:pPr>
              <w:adjustRightInd w:val="0"/>
              <w:snapToGrid w:val="0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TCAGCATGCAGCGCACCT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4982D20" w14:textId="77777777" w:rsidR="008D0A2E" w:rsidRDefault="008D0A2E">
            <w:pPr>
              <w:adjustRightInd w:val="0"/>
              <w:snapToGrid w:val="0"/>
              <w:ind w:firstLine="420"/>
              <w:rPr>
                <w:kern w:val="0"/>
                <w:sz w:val="21"/>
                <w:szCs w:val="21"/>
              </w:rPr>
            </w:pPr>
          </w:p>
        </w:tc>
      </w:tr>
      <w:tr w:rsidR="008D0A2E" w14:paraId="0154EE4A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829DC6D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2</w:t>
            </w:r>
            <w:r>
              <w:rPr>
                <w:rFonts w:eastAsia="Times New Roman"/>
                <w:kern w:val="0"/>
                <w:sz w:val="21"/>
                <w:szCs w:val="21"/>
              </w:rPr>
              <w:t>-5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48FA052F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ACCAATTGATCCAAGGACAGGC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AA5AFC5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A61047F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2463891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2</w:t>
            </w:r>
            <w:r>
              <w:rPr>
                <w:rFonts w:eastAsia="Times New Roman"/>
                <w:kern w:val="0"/>
                <w:sz w:val="21"/>
                <w:szCs w:val="21"/>
              </w:rPr>
              <w:t>-5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4AF4E88B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AATTGAACCAGCAGGTAAGGGATGA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08A07FB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7FD322C5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6F64D96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2</w:t>
            </w:r>
            <w:r>
              <w:rPr>
                <w:rFonts w:eastAsia="Times New Roman"/>
                <w:kern w:val="0"/>
                <w:sz w:val="21"/>
                <w:szCs w:val="21"/>
              </w:rPr>
              <w:t>-3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220B37FB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AGCTCGGCGACTCCGATG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236F4C69" w14:textId="77777777" w:rsidR="008D0A2E" w:rsidRDefault="008D0A2E">
            <w:pPr>
              <w:adjustRightInd w:val="0"/>
              <w:snapToGrid w:val="0"/>
              <w:ind w:firstLine="420"/>
              <w:rPr>
                <w:kern w:val="0"/>
                <w:sz w:val="21"/>
                <w:szCs w:val="21"/>
              </w:rPr>
            </w:pPr>
          </w:p>
        </w:tc>
      </w:tr>
      <w:tr w:rsidR="008D0A2E" w14:paraId="7F18236A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1E9DC78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2</w:t>
            </w:r>
            <w:r>
              <w:rPr>
                <w:rFonts w:eastAsia="Times New Roman"/>
                <w:kern w:val="0"/>
                <w:sz w:val="21"/>
                <w:szCs w:val="21"/>
              </w:rPr>
              <w:t>-3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63BBE000" w14:textId="77777777" w:rsidR="008D0A2E" w:rsidRDefault="00000000">
            <w:pPr>
              <w:adjustRightInd w:val="0"/>
              <w:snapToGrid w:val="0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CATATCGCATGCTCTCGA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98D5C3B" w14:textId="77777777" w:rsidR="008D0A2E" w:rsidRDefault="008D0A2E">
            <w:pPr>
              <w:adjustRightInd w:val="0"/>
              <w:snapToGrid w:val="0"/>
              <w:ind w:firstLine="420"/>
              <w:rPr>
                <w:kern w:val="0"/>
                <w:sz w:val="21"/>
                <w:szCs w:val="21"/>
              </w:rPr>
            </w:pPr>
          </w:p>
        </w:tc>
      </w:tr>
      <w:tr w:rsidR="008D0A2E" w14:paraId="12105B42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C138D7F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eastAsia="Times New Roman"/>
                <w:kern w:val="0"/>
                <w:sz w:val="21"/>
                <w:szCs w:val="21"/>
              </w:rPr>
              <w:t>-5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752821DE" w14:textId="77777777" w:rsidR="008D0A2E" w:rsidRDefault="00000000">
            <w:pPr>
              <w:adjustRightInd w:val="0"/>
              <w:snapToGrid w:val="0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AAGGGTAACAGAAGATCCAGAGGGAGT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1FA82E99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741879C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889A4E2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eastAsia="Times New Roman"/>
                <w:kern w:val="0"/>
                <w:sz w:val="21"/>
                <w:szCs w:val="21"/>
              </w:rPr>
              <w:t>-5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73872487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ATGAGCCCGATTCACTAGGA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22913240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7D4F7188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7FC34A6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eastAsia="Times New Roman"/>
                <w:kern w:val="0"/>
                <w:sz w:val="21"/>
                <w:szCs w:val="21"/>
              </w:rPr>
              <w:t>-3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517CC15C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GCGTCATCACTGAATTTAGGAG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3A12C655" w14:textId="77777777" w:rsidR="008D0A2E" w:rsidRDefault="008D0A2E">
            <w:pPr>
              <w:adjustRightInd w:val="0"/>
              <w:snapToGrid w:val="0"/>
              <w:ind w:firstLine="420"/>
              <w:rPr>
                <w:kern w:val="0"/>
                <w:sz w:val="21"/>
                <w:szCs w:val="21"/>
              </w:rPr>
            </w:pPr>
          </w:p>
        </w:tc>
      </w:tr>
      <w:tr w:rsidR="008D0A2E" w14:paraId="5B5E061B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BC3799F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eastAsia="Times New Roman"/>
                <w:kern w:val="0"/>
                <w:sz w:val="21"/>
                <w:szCs w:val="21"/>
              </w:rPr>
              <w:t>-3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451DB57C" w14:textId="77777777" w:rsidR="008D0A2E" w:rsidRDefault="00000000">
            <w:pPr>
              <w:adjustRightInd w:val="0"/>
              <w:snapToGrid w:val="0"/>
              <w:ind w:firstLine="420"/>
              <w:rPr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GCGGGACGTATTAGGAATGACAA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1FC81F1B" w14:textId="77777777" w:rsidR="008D0A2E" w:rsidRDefault="008D0A2E">
            <w:pPr>
              <w:adjustRightInd w:val="0"/>
              <w:snapToGrid w:val="0"/>
              <w:ind w:firstLine="420"/>
              <w:rPr>
                <w:kern w:val="0"/>
                <w:sz w:val="21"/>
                <w:szCs w:val="21"/>
              </w:rPr>
            </w:pPr>
          </w:p>
        </w:tc>
      </w:tr>
      <w:tr w:rsidR="008D0A2E" w14:paraId="22AA731E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411D1599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4</w:t>
            </w:r>
            <w:r>
              <w:rPr>
                <w:rFonts w:eastAsia="Times New Roman"/>
                <w:kern w:val="0"/>
                <w:sz w:val="21"/>
                <w:szCs w:val="21"/>
              </w:rPr>
              <w:t>-5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13D2559E" w14:textId="77777777" w:rsidR="008D0A2E" w:rsidRDefault="00000000">
            <w:pPr>
              <w:adjustRightInd w:val="0"/>
              <w:snapToGrid w:val="0"/>
              <w:ind w:firstLine="420"/>
              <w:rPr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TCCCTAGATGCATAAGGGGGAA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72B495F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2FAA1A9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00F02D2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4</w:t>
            </w:r>
            <w:r>
              <w:rPr>
                <w:rFonts w:eastAsia="Times New Roman"/>
                <w:kern w:val="0"/>
                <w:sz w:val="21"/>
                <w:szCs w:val="21"/>
              </w:rPr>
              <w:t>-5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5AEBD940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CGGACGAGAAGGCAATAGA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24FA577A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22F7BC0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418AF07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4</w:t>
            </w:r>
            <w:r>
              <w:rPr>
                <w:rFonts w:eastAsia="Times New Roman"/>
                <w:kern w:val="0"/>
                <w:sz w:val="21"/>
                <w:szCs w:val="21"/>
              </w:rPr>
              <w:t>-3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51FF8931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GTTAATGCGTATAGTCCTGGTGT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533EFAFC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5A69E368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62AB454C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4</w:t>
            </w:r>
            <w:r>
              <w:rPr>
                <w:rFonts w:eastAsia="Times New Roman"/>
                <w:kern w:val="0"/>
                <w:sz w:val="21"/>
                <w:szCs w:val="21"/>
              </w:rPr>
              <w:t>-3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5F8E5890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ACTGTCCTTCTCCAGTGATG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2E871FD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6E267653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B45E739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5</w:t>
            </w:r>
            <w:r>
              <w:rPr>
                <w:rFonts w:eastAsia="Times New Roman"/>
                <w:kern w:val="0"/>
                <w:sz w:val="21"/>
                <w:szCs w:val="21"/>
              </w:rPr>
              <w:t>-5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33C43266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TGATGATAGAAGAGAGCGACATAGTGA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8CE51D8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061AFABA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4964A75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5</w:t>
            </w:r>
            <w:r>
              <w:rPr>
                <w:rFonts w:eastAsia="Times New Roman"/>
                <w:kern w:val="0"/>
                <w:sz w:val="21"/>
                <w:szCs w:val="21"/>
              </w:rPr>
              <w:t>-5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24B35188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TCAGGCCCTTAAGCTTGG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E4B9EE2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28D85007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4117501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5</w:t>
            </w:r>
            <w:r>
              <w:rPr>
                <w:rFonts w:eastAsia="Times New Roman"/>
                <w:kern w:val="0"/>
                <w:sz w:val="21"/>
                <w:szCs w:val="21"/>
              </w:rPr>
              <w:t>-3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3CC2937C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TTGCTGCGTTTAGTTGTCCTTATTTG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FA0DA03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03970C2A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0D82D318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5</w:t>
            </w:r>
            <w:r>
              <w:rPr>
                <w:rFonts w:eastAsia="Times New Roman"/>
                <w:kern w:val="0"/>
                <w:sz w:val="21"/>
                <w:szCs w:val="21"/>
              </w:rPr>
              <w:t>-3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6EE8FC2F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AGATGTTTGCTTTAGCCTCCAGT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7B1F8750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96D799B" w14:textId="77777777" w:rsidTr="00142201">
        <w:trPr>
          <w:trHeight w:val="90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54BA63B9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6</w:t>
            </w:r>
            <w:r>
              <w:rPr>
                <w:rFonts w:eastAsia="Times New Roman"/>
                <w:kern w:val="0"/>
                <w:sz w:val="21"/>
                <w:szCs w:val="21"/>
              </w:rPr>
              <w:t>-5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0D90A074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AGGGCGTAGCCCTTGAAAGAAAC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068395E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2D621C9C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7DEFA77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6</w:t>
            </w:r>
            <w:r>
              <w:rPr>
                <w:rFonts w:eastAsia="Times New Roman"/>
                <w:kern w:val="0"/>
                <w:sz w:val="21"/>
                <w:szCs w:val="21"/>
              </w:rPr>
              <w:t>-5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003B7037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CTGATCCCAGAAAACAGCCGG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34C9E50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BC8CDFF" w14:textId="77777777" w:rsidTr="00142201"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7F061B5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6</w:t>
            </w:r>
            <w:r>
              <w:rPr>
                <w:rFonts w:eastAsia="Times New Roman"/>
                <w:kern w:val="0"/>
                <w:sz w:val="21"/>
                <w:szCs w:val="21"/>
              </w:rPr>
              <w:t>-3mo-1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4BE11690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GCTGGTTCCTAAACCGAACCTT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152B5E2E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084E66BF" w14:textId="77777777" w:rsidTr="00142201">
        <w:trPr>
          <w:trHeight w:val="373"/>
        </w:trPr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1938DD3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color w:val="FF0000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aPmV-</w:t>
            </w:r>
            <w:r>
              <w:rPr>
                <w:kern w:val="0"/>
                <w:sz w:val="21"/>
                <w:szCs w:val="21"/>
              </w:rPr>
              <w:t>6</w:t>
            </w:r>
            <w:r>
              <w:rPr>
                <w:rFonts w:eastAsia="Times New Roman"/>
                <w:kern w:val="0"/>
                <w:sz w:val="21"/>
                <w:szCs w:val="21"/>
              </w:rPr>
              <w:t>-3mo-</w:t>
            </w:r>
            <w:r>
              <w:rPr>
                <w:kern w:val="0"/>
                <w:sz w:val="21"/>
                <w:szCs w:val="21"/>
              </w:rPr>
              <w:t>2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  <w:vAlign w:val="center"/>
          </w:tcPr>
          <w:p w14:paraId="34B4977E" w14:textId="77777777" w:rsidR="008D0A2E" w:rsidRDefault="00000000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CCACCGCCTTAGTAGGAATGTCTG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0F248D53" w14:textId="77777777" w:rsidR="008D0A2E" w:rsidRDefault="008D0A2E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FB77647" w14:textId="77777777" w:rsidTr="00142201">
        <w:trPr>
          <w:trHeight w:val="1362"/>
        </w:trPr>
        <w:tc>
          <w:tcPr>
            <w:tcW w:w="1843" w:type="dxa"/>
            <w:shd w:val="clear" w:color="auto" w:fill="D9D9D9" w:themeFill="background1" w:themeFillShade="D9"/>
          </w:tcPr>
          <w:p w14:paraId="42C86CB4" w14:textId="77777777" w:rsidR="008D0A2E" w:rsidRDefault="00000000">
            <w:pPr>
              <w:adjustRightInd w:val="0"/>
              <w:snapToGrid w:val="0"/>
              <w:ind w:firstLine="42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REV-PCR</w:t>
            </w:r>
          </w:p>
          <w:p w14:paraId="1DFEFB87" w14:textId="77777777" w:rsidR="008D0A2E" w:rsidRDefault="00000000">
            <w:pPr>
              <w:adjustRightInd w:val="0"/>
              <w:snapToGrid w:val="0"/>
              <w:ind w:firstLine="42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REV-anchor</w:t>
            </w:r>
          </w:p>
        </w:tc>
        <w:tc>
          <w:tcPr>
            <w:tcW w:w="5103" w:type="dxa"/>
            <w:gridSpan w:val="2"/>
            <w:shd w:val="clear" w:color="auto" w:fill="D9D9D9" w:themeFill="background1" w:themeFillShade="D9"/>
          </w:tcPr>
          <w:p w14:paraId="5A041E1E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CACTAAAGAATTCGATCGATC</w:t>
            </w:r>
          </w:p>
          <w:p w14:paraId="6B0447F4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CATTGCATCATGATCGATCGAATTCTTTA</w:t>
            </w:r>
          </w:p>
          <w:p w14:paraId="1E493A6D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GAGGGTTAATTGCC</w:t>
            </w:r>
          </w:p>
          <w:p w14:paraId="7A5338E4" w14:textId="77777777" w:rsidR="008D0A2E" w:rsidRDefault="00000000">
            <w:pPr>
              <w:snapToGrid w:val="0"/>
              <w:ind w:firstLine="420"/>
            </w:pPr>
            <w:r>
              <w:rPr>
                <w:rFonts w:eastAsia="Times New Roman"/>
                <w:kern w:val="0"/>
                <w:sz w:val="21"/>
                <w:szCs w:val="21"/>
              </w:rPr>
              <w:t>(5</w:t>
            </w:r>
            <w:r>
              <w:rPr>
                <w:kern w:val="0"/>
                <w:sz w:val="21"/>
                <w:szCs w:val="21"/>
              </w:rPr>
              <w:t>’</w:t>
            </w:r>
            <w:r>
              <w:rPr>
                <w:rFonts w:eastAsia="Times New Roman"/>
                <w:kern w:val="0"/>
                <w:sz w:val="21"/>
                <w:szCs w:val="21"/>
              </w:rPr>
              <w:t xml:space="preserve"> end phosphorylated oligonucleotide)</w:t>
            </w: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14:paraId="65BA861A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314BA86" w14:textId="77777777" w:rsidTr="00142201">
        <w:trPr>
          <w:trHeight w:val="64"/>
        </w:trPr>
        <w:tc>
          <w:tcPr>
            <w:tcW w:w="1843" w:type="dxa"/>
            <w:shd w:val="clear" w:color="auto" w:fill="D0CECE" w:themeFill="background2" w:themeFillShade="E6"/>
          </w:tcPr>
          <w:p w14:paraId="7C414BAB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1F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7000E311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TGTACGCGATGTCGCAAACC</w:t>
            </w:r>
          </w:p>
        </w:tc>
        <w:tc>
          <w:tcPr>
            <w:tcW w:w="1559" w:type="dxa"/>
            <w:vMerge w:val="restart"/>
            <w:shd w:val="clear" w:color="auto" w:fill="D0CECE" w:themeFill="background2" w:themeFillShade="E6"/>
          </w:tcPr>
          <w:p w14:paraId="6D13FE6E" w14:textId="77777777" w:rsidR="008D0A2E" w:rsidRDefault="00000000">
            <w:pPr>
              <w:snapToGrid w:val="0"/>
              <w:ind w:firstLineChars="0" w:firstLine="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Northern Blot</w:t>
            </w:r>
          </w:p>
        </w:tc>
      </w:tr>
      <w:tr w:rsidR="008D0A2E" w14:paraId="57DC398D" w14:textId="77777777" w:rsidTr="004B2627">
        <w:trPr>
          <w:trHeight w:val="247"/>
        </w:trPr>
        <w:tc>
          <w:tcPr>
            <w:tcW w:w="1843" w:type="dxa"/>
            <w:shd w:val="clear" w:color="auto" w:fill="D0CECE" w:themeFill="background2" w:themeFillShade="E6"/>
          </w:tcPr>
          <w:p w14:paraId="3D446432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1R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03C4B0E1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CAATAGTGGCCTGCTGTCG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2BC24BA1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E926E62" w14:textId="77777777" w:rsidTr="00142201">
        <w:trPr>
          <w:trHeight w:val="413"/>
        </w:trPr>
        <w:tc>
          <w:tcPr>
            <w:tcW w:w="1843" w:type="dxa"/>
            <w:shd w:val="clear" w:color="auto" w:fill="D0CECE" w:themeFill="background2" w:themeFillShade="E6"/>
          </w:tcPr>
          <w:p w14:paraId="3698BCCD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2F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1C8FD180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CAATCGACCTTTAGTGCGTTTTCTG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5464EAD9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633463A5" w14:textId="77777777" w:rsidTr="00142201">
        <w:trPr>
          <w:trHeight w:val="463"/>
        </w:trPr>
        <w:tc>
          <w:tcPr>
            <w:tcW w:w="1843" w:type="dxa"/>
            <w:shd w:val="clear" w:color="auto" w:fill="D0CECE" w:themeFill="background2" w:themeFillShade="E6"/>
          </w:tcPr>
          <w:p w14:paraId="12A1807E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2R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58CB21E9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AGCGATGACAGAGCATCAAGC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03E0D412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23DEF5AD" w14:textId="77777777" w:rsidTr="00142201">
        <w:trPr>
          <w:trHeight w:val="412"/>
        </w:trPr>
        <w:tc>
          <w:tcPr>
            <w:tcW w:w="1843" w:type="dxa"/>
            <w:shd w:val="clear" w:color="auto" w:fill="D0CECE" w:themeFill="background2" w:themeFillShade="E6"/>
          </w:tcPr>
          <w:p w14:paraId="6BDF981E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3F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7BDB954E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TGTACGGGATATCACAAACCACCTTTAG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31FBCC72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52A15B7E" w14:textId="77777777" w:rsidTr="00142201">
        <w:trPr>
          <w:trHeight w:val="419"/>
        </w:trPr>
        <w:tc>
          <w:tcPr>
            <w:tcW w:w="1843" w:type="dxa"/>
            <w:shd w:val="clear" w:color="auto" w:fill="D0CECE" w:themeFill="background2" w:themeFillShade="E6"/>
          </w:tcPr>
          <w:p w14:paraId="3B83B388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3R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468B3F66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GACCGATGCACTTAGTCGC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670C0179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0EE62A88" w14:textId="77777777" w:rsidTr="00142201">
        <w:trPr>
          <w:trHeight w:val="419"/>
        </w:trPr>
        <w:tc>
          <w:tcPr>
            <w:tcW w:w="1843" w:type="dxa"/>
            <w:shd w:val="clear" w:color="auto" w:fill="D0CECE" w:themeFill="background2" w:themeFillShade="E6"/>
          </w:tcPr>
          <w:p w14:paraId="133FD721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4F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132CC51D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CTTGTATGCGTTAACACAGACCAC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37929EE3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086C0D72" w14:textId="77777777" w:rsidTr="00142201">
        <w:trPr>
          <w:trHeight w:val="419"/>
        </w:trPr>
        <w:tc>
          <w:tcPr>
            <w:tcW w:w="1843" w:type="dxa"/>
            <w:shd w:val="clear" w:color="auto" w:fill="D0CECE" w:themeFill="background2" w:themeFillShade="E6"/>
          </w:tcPr>
          <w:p w14:paraId="2EFA627F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lastRenderedPageBreak/>
              <w:t>Probe-dsRNA4R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56A179BA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CACACTAACATAAGAGTGGGCAC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0BC7BB60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0AC6BF08" w14:textId="77777777" w:rsidTr="00142201">
        <w:trPr>
          <w:trHeight w:val="419"/>
        </w:trPr>
        <w:tc>
          <w:tcPr>
            <w:tcW w:w="1843" w:type="dxa"/>
            <w:shd w:val="clear" w:color="auto" w:fill="D0CECE" w:themeFill="background2" w:themeFillShade="E6"/>
          </w:tcPr>
          <w:p w14:paraId="344C9167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5F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7872DEBA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TCTGATAAGAAAGCACTCAAGGCCG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69D77C41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67F90430" w14:textId="77777777" w:rsidTr="00142201">
        <w:trPr>
          <w:trHeight w:val="419"/>
        </w:trPr>
        <w:tc>
          <w:tcPr>
            <w:tcW w:w="1843" w:type="dxa"/>
            <w:shd w:val="clear" w:color="auto" w:fill="D0CECE" w:themeFill="background2" w:themeFillShade="E6"/>
          </w:tcPr>
          <w:p w14:paraId="059B3B39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5R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2F3BBEB8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AATCTATCAAGCGACAGGAATCACACTG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2210577C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3BFC5FB" w14:textId="77777777" w:rsidTr="00142201">
        <w:trPr>
          <w:trHeight w:val="419"/>
        </w:trPr>
        <w:tc>
          <w:tcPr>
            <w:tcW w:w="1843" w:type="dxa"/>
            <w:shd w:val="clear" w:color="auto" w:fill="D0CECE" w:themeFill="background2" w:themeFillShade="E6"/>
          </w:tcPr>
          <w:p w14:paraId="5722A4F7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6F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671F7769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GTTGTACACGGCCGTGG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3D34F5A0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23584B8E" w14:textId="77777777" w:rsidTr="00142201">
        <w:trPr>
          <w:trHeight w:val="419"/>
        </w:trPr>
        <w:tc>
          <w:tcPr>
            <w:tcW w:w="1843" w:type="dxa"/>
            <w:shd w:val="clear" w:color="auto" w:fill="D0CECE" w:themeFill="background2" w:themeFillShade="E6"/>
          </w:tcPr>
          <w:p w14:paraId="5F1AF344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6R</w:t>
            </w:r>
          </w:p>
        </w:tc>
        <w:tc>
          <w:tcPr>
            <w:tcW w:w="5103" w:type="dxa"/>
            <w:gridSpan w:val="2"/>
            <w:shd w:val="clear" w:color="auto" w:fill="D0CECE" w:themeFill="background2" w:themeFillShade="E6"/>
          </w:tcPr>
          <w:p w14:paraId="27F363AD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CCGCAACCAATTCGTGCC</w:t>
            </w:r>
          </w:p>
        </w:tc>
        <w:tc>
          <w:tcPr>
            <w:tcW w:w="1559" w:type="dxa"/>
            <w:vMerge/>
            <w:shd w:val="clear" w:color="auto" w:fill="D0CECE" w:themeFill="background2" w:themeFillShade="E6"/>
          </w:tcPr>
          <w:p w14:paraId="3F43B3DF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3FAB9433" w14:textId="77777777" w:rsidTr="00142201">
        <w:trPr>
          <w:trHeight w:val="419"/>
        </w:trPr>
        <w:tc>
          <w:tcPr>
            <w:tcW w:w="1843" w:type="dxa"/>
            <w:shd w:val="clear" w:color="auto" w:fill="AEAAAA" w:themeFill="background2" w:themeFillShade="BF"/>
          </w:tcPr>
          <w:p w14:paraId="0D573C63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1F</w:t>
            </w:r>
          </w:p>
        </w:tc>
        <w:tc>
          <w:tcPr>
            <w:tcW w:w="5103" w:type="dxa"/>
            <w:gridSpan w:val="2"/>
            <w:shd w:val="clear" w:color="auto" w:fill="AEAAAA" w:themeFill="background2" w:themeFillShade="BF"/>
          </w:tcPr>
          <w:p w14:paraId="66B46579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TGTACGCGATGTCGCAAACC</w:t>
            </w:r>
          </w:p>
        </w:tc>
        <w:tc>
          <w:tcPr>
            <w:tcW w:w="1559" w:type="dxa"/>
            <w:vMerge w:val="restart"/>
            <w:shd w:val="clear" w:color="auto" w:fill="AEAAAA" w:themeFill="background2" w:themeFillShade="BF"/>
          </w:tcPr>
          <w:p w14:paraId="31A5C60C" w14:textId="77777777" w:rsidR="008D0A2E" w:rsidRDefault="00000000">
            <w:pPr>
              <w:snapToGrid w:val="0"/>
              <w:ind w:firstLineChars="0" w:firstLine="0"/>
              <w:rPr>
                <w:rFonts w:eastAsia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R</w:t>
            </w:r>
            <w:r>
              <w:rPr>
                <w:b/>
                <w:bCs/>
                <w:sz w:val="21"/>
                <w:szCs w:val="21"/>
              </w:rPr>
              <w:t>T-PCR</w:t>
            </w:r>
          </w:p>
        </w:tc>
      </w:tr>
      <w:tr w:rsidR="008D0A2E" w14:paraId="0BE8D157" w14:textId="77777777" w:rsidTr="00142201">
        <w:trPr>
          <w:trHeight w:val="419"/>
        </w:trPr>
        <w:tc>
          <w:tcPr>
            <w:tcW w:w="1843" w:type="dxa"/>
            <w:shd w:val="clear" w:color="auto" w:fill="AEAAAA" w:themeFill="background2" w:themeFillShade="BF"/>
          </w:tcPr>
          <w:p w14:paraId="34613A33" w14:textId="77777777" w:rsidR="008D0A2E" w:rsidRDefault="00000000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obe-dsRNA1R</w:t>
            </w:r>
          </w:p>
        </w:tc>
        <w:tc>
          <w:tcPr>
            <w:tcW w:w="5103" w:type="dxa"/>
            <w:gridSpan w:val="2"/>
            <w:shd w:val="clear" w:color="auto" w:fill="AEAAAA" w:themeFill="background2" w:themeFillShade="BF"/>
          </w:tcPr>
          <w:p w14:paraId="11028FEC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CAATAGTGGCCTGCTGTCG</w:t>
            </w:r>
          </w:p>
        </w:tc>
        <w:tc>
          <w:tcPr>
            <w:tcW w:w="1559" w:type="dxa"/>
            <w:vMerge/>
            <w:shd w:val="clear" w:color="auto" w:fill="AEAAAA" w:themeFill="background2" w:themeFillShade="BF"/>
          </w:tcPr>
          <w:p w14:paraId="2A57F899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8D0A2E" w14:paraId="70BBE071" w14:textId="77777777" w:rsidTr="00142201">
        <w:trPr>
          <w:trHeight w:val="419"/>
        </w:trPr>
        <w:tc>
          <w:tcPr>
            <w:tcW w:w="1843" w:type="dxa"/>
            <w:shd w:val="clear" w:color="auto" w:fill="F2F2F2" w:themeFill="background1" w:themeFillShade="F2"/>
          </w:tcPr>
          <w:p w14:paraId="7DB39C37" w14:textId="77777777" w:rsidR="008D0A2E" w:rsidRDefault="00000000">
            <w:pPr>
              <w:adjustRightInd w:val="0"/>
              <w:snapToGrid w:val="0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TS1</w:t>
            </w:r>
          </w:p>
        </w:tc>
        <w:tc>
          <w:tcPr>
            <w:tcW w:w="5103" w:type="dxa"/>
            <w:gridSpan w:val="2"/>
            <w:shd w:val="clear" w:color="auto" w:fill="F2F2F2" w:themeFill="background1" w:themeFillShade="F2"/>
          </w:tcPr>
          <w:p w14:paraId="6E7CF139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CCGTAGGTGAACCTGCGG</w:t>
            </w:r>
          </w:p>
        </w:tc>
        <w:tc>
          <w:tcPr>
            <w:tcW w:w="1559" w:type="dxa"/>
            <w:vMerge w:val="restart"/>
            <w:shd w:val="clear" w:color="auto" w:fill="F2F2F2" w:themeFill="background1" w:themeFillShade="F2"/>
          </w:tcPr>
          <w:p w14:paraId="4A3F12AA" w14:textId="77777777" w:rsidR="008D0A2E" w:rsidRDefault="00000000">
            <w:pPr>
              <w:snapToGrid w:val="0"/>
              <w:ind w:firstLineChars="0" w:firstLine="0"/>
              <w:rPr>
                <w:rFonts w:eastAsiaTheme="minorEastAsia"/>
                <w:b/>
                <w:bCs/>
                <w:kern w:val="0"/>
                <w:sz w:val="21"/>
                <w:szCs w:val="21"/>
              </w:rPr>
            </w:pPr>
            <w:r>
              <w:rPr>
                <w:rFonts w:eastAsiaTheme="minorEastAsia" w:hint="eastAsia"/>
                <w:b/>
                <w:bCs/>
                <w:kern w:val="0"/>
                <w:sz w:val="21"/>
                <w:szCs w:val="21"/>
              </w:rPr>
              <w:t>I</w:t>
            </w:r>
            <w:r>
              <w:rPr>
                <w:rFonts w:eastAsiaTheme="minorEastAsia"/>
                <w:b/>
                <w:bCs/>
                <w:kern w:val="0"/>
                <w:sz w:val="21"/>
                <w:szCs w:val="21"/>
              </w:rPr>
              <w:t>TS-PCR</w:t>
            </w:r>
          </w:p>
        </w:tc>
      </w:tr>
      <w:tr w:rsidR="008D0A2E" w14:paraId="135F9F81" w14:textId="77777777" w:rsidTr="00142201">
        <w:trPr>
          <w:trHeight w:val="419"/>
        </w:trPr>
        <w:tc>
          <w:tcPr>
            <w:tcW w:w="1843" w:type="dxa"/>
            <w:shd w:val="clear" w:color="auto" w:fill="F2F2F2" w:themeFill="background1" w:themeFillShade="F2"/>
          </w:tcPr>
          <w:p w14:paraId="729E4356" w14:textId="77777777" w:rsidR="008D0A2E" w:rsidRDefault="00000000">
            <w:pPr>
              <w:adjustRightInd w:val="0"/>
              <w:snapToGrid w:val="0"/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TS4</w:t>
            </w:r>
          </w:p>
        </w:tc>
        <w:tc>
          <w:tcPr>
            <w:tcW w:w="5103" w:type="dxa"/>
            <w:gridSpan w:val="2"/>
            <w:shd w:val="clear" w:color="auto" w:fill="F2F2F2" w:themeFill="background1" w:themeFillShade="F2"/>
          </w:tcPr>
          <w:p w14:paraId="3C8A36D9" w14:textId="77777777" w:rsidR="008D0A2E" w:rsidRDefault="00000000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TCCTCCGCTTATTGATATGC</w:t>
            </w:r>
          </w:p>
        </w:tc>
        <w:tc>
          <w:tcPr>
            <w:tcW w:w="1559" w:type="dxa"/>
            <w:vMerge/>
            <w:shd w:val="clear" w:color="auto" w:fill="F2F2F2" w:themeFill="background1" w:themeFillShade="F2"/>
          </w:tcPr>
          <w:p w14:paraId="1D66FF5F" w14:textId="77777777" w:rsidR="008D0A2E" w:rsidRDefault="008D0A2E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4E8B98DF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5676CFFC" w14:textId="77777777" w:rsidR="004B2627" w:rsidRDefault="004B2627" w:rsidP="004B2627">
            <w:pPr>
              <w:adjustRightInd w:val="0"/>
              <w:snapToGrid w:val="0"/>
              <w:ind w:firstLineChars="300" w:firstLine="63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ITS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2715D243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CTGTGAACCCTGATGAAGATGG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0B301468" w14:textId="1A38B305" w:rsidR="004B2627" w:rsidRDefault="004B2627" w:rsidP="004B2627">
            <w:pPr>
              <w:snapToGrid w:val="0"/>
              <w:ind w:firstLineChars="0" w:firstLine="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R</w:t>
            </w:r>
            <w:r>
              <w:rPr>
                <w:b/>
                <w:bCs/>
                <w:sz w:val="21"/>
                <w:szCs w:val="21"/>
              </w:rPr>
              <w:t>T-</w:t>
            </w:r>
            <w:r>
              <w:rPr>
                <w:rFonts w:hint="eastAsia"/>
                <w:b/>
                <w:bCs/>
                <w:sz w:val="21"/>
                <w:szCs w:val="21"/>
              </w:rPr>
              <w:t>q</w:t>
            </w:r>
            <w:r>
              <w:rPr>
                <w:b/>
                <w:bCs/>
                <w:sz w:val="21"/>
                <w:szCs w:val="21"/>
              </w:rPr>
              <w:t>PCR</w:t>
            </w:r>
          </w:p>
        </w:tc>
      </w:tr>
      <w:tr w:rsidR="004B2627" w14:paraId="62BA95D9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5C747A9A" w14:textId="77777777" w:rsidR="004B2627" w:rsidRDefault="004B2627" w:rsidP="004B2627">
            <w:pPr>
              <w:adjustRightInd w:val="0"/>
              <w:snapToGrid w:val="0"/>
              <w:ind w:firstLineChars="300" w:firstLine="630"/>
              <w:jc w:val="left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>ITS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7B904CBE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ATTCGATGATTCACGGAATTCTGCAATT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69DD1D51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73D044F6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2B13957A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rFonts w:eastAsia="Times New Roman"/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2586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295A3586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TCCTTAACGCACAGCTCAAG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04C4251C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784E1EEB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17F28E80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2586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4F51852A" w14:textId="77777777" w:rsidR="004B2627" w:rsidRDefault="004B2627" w:rsidP="004B2627">
            <w:pPr>
              <w:adjustRightInd w:val="0"/>
              <w:snapToGrid w:val="0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TGTGAGCAGCTTTGTTGACAAC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056E6CBC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4768FAD8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6805072B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9385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23F0E8BF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CATATATTGCGTATACCGCAGCA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6C1D9EFB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22F94FA9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216C0D75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9385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494D04F0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AGCAACTAACAGCGCAAGTTC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2AC35750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0E0DC5A9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5171D7B1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4513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176C7E37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AGTCATCATCAGTGTATCGTGAGTT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3832C073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797F1517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41649B9E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4513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4BB2D138" w14:textId="77777777" w:rsidR="004B2627" w:rsidRDefault="004B2627" w:rsidP="004B2627">
            <w:pPr>
              <w:adjustRightInd w:val="0"/>
              <w:snapToGrid w:val="0"/>
              <w:ind w:firstLineChars="0" w:firstLine="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</w:rPr>
              <w:t xml:space="preserve">    </w:t>
            </w:r>
            <w:r>
              <w:rPr>
                <w:rFonts w:eastAsia="Times New Roman"/>
                <w:kern w:val="0"/>
                <w:sz w:val="21"/>
                <w:szCs w:val="21"/>
              </w:rPr>
              <w:t>GCTCTGTACAATGATAGTCACAGGCT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26111C80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7FE4A3BE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1B591535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6896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438F63DA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GAACCATCTAAACCGACCTCG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6EF6749D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23C84B3C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016AA1D8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6896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72CF8BA5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GCAAATTTGTGTACACGCAGAG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1F2D3148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772725E8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55FAF97D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4280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18420F32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ACATCTCCGAGCGGAACTCTTA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394DC263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1DC06679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33E61C3C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4280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1DD5F374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CAGACTATTCAAGGACTGTG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33E971D2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66DD91AB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7927F9FC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7724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0DAE2413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GTTGGTGCTCAGTATGCAGATT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6CAA9330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28524BAE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5D2A496D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7724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3A4FC18D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CGAGGGAGTATGTTGGTGATTGAT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20C107BB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419BC1F4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782E1545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7059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1AF2E7B6" w14:textId="77777777" w:rsidR="004B2627" w:rsidRDefault="004B2627" w:rsidP="004B2627">
            <w:pPr>
              <w:adjustRightInd w:val="0"/>
              <w:snapToGrid w:val="0"/>
              <w:ind w:firstLine="420"/>
              <w:rPr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TCTCGCAACTCGTTCACACAAT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73AFFD77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05999B12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0F6C9412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7059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537935A1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GAGTGTGTCAATAGATCGAATAACGC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6C0B3914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4E757A51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70DEBD1B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8420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2C099E29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AAGTGCCAATGAGAAGGAAGTGA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08054D5C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377ABC3E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0BE2629A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8420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06ED5403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bCs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GACGTCCAACTGAGATATACGT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59BCB50E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55C2F025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7A946E69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b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5051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2B5CB4D2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bCs/>
                <w:color w:val="FF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TAATCTCTGCCACACCTGTAGC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1E91ADBD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2AB2881C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32839608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5051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7D1F7B88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color w:val="FF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GAAACTTTCATGCCAAGCTC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3BD30D50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3B0A3CEA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1E1C700B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4108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44030F9E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CATCAACATCTCAATTCCACCTGG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447AEE06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0C53D1BB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12CFA398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4108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bottom"/>
          </w:tcPr>
          <w:p w14:paraId="42C3B5BE" w14:textId="77777777" w:rsidR="004B2627" w:rsidRDefault="004B2627" w:rsidP="004B2627">
            <w:pPr>
              <w:adjustRightInd w:val="0"/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GAGCCGATCAAGACGGATC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6920045A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512A8AF8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06A1AF08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3783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03C46CF3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GACGCTAGGTATCTAAATGACAGAT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21944BBE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0517E92E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682228DA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3783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01862E75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CCTGCACCTCGGTTATGTATAAGGAATG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13B0EA44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569785A3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01594AB7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lastRenderedPageBreak/>
              <w:t>BHQ10_004182</w:t>
            </w:r>
            <w:r>
              <w:rPr>
                <w:rFonts w:hint="eastAsia"/>
                <w:kern w:val="0"/>
                <w:sz w:val="21"/>
                <w:szCs w:val="21"/>
              </w:rPr>
              <w:t>F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599404C4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TCGAGACGCACTTGGTAATTAG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1E87B0D4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  <w:tr w:rsidR="004B2627" w14:paraId="6E22921A" w14:textId="77777777" w:rsidTr="00142201">
        <w:trPr>
          <w:trHeight w:val="419"/>
        </w:trPr>
        <w:tc>
          <w:tcPr>
            <w:tcW w:w="1843" w:type="dxa"/>
            <w:shd w:val="clear" w:color="auto" w:fill="DBDBDB" w:themeFill="accent3" w:themeFillTint="66"/>
            <w:vAlign w:val="bottom"/>
          </w:tcPr>
          <w:p w14:paraId="0DEEA924" w14:textId="77777777" w:rsidR="004B2627" w:rsidRDefault="004B2627" w:rsidP="004B2627">
            <w:pPr>
              <w:adjustRightInd w:val="0"/>
              <w:snapToGrid w:val="0"/>
              <w:ind w:firstLineChars="0" w:firstLine="0"/>
              <w:jc w:val="left"/>
              <w:rPr>
                <w:kern w:val="0"/>
                <w:sz w:val="21"/>
                <w:szCs w:val="21"/>
              </w:rPr>
            </w:pPr>
            <w:r>
              <w:rPr>
                <w:rFonts w:eastAsia="Times New Roman"/>
                <w:kern w:val="0"/>
                <w:sz w:val="21"/>
                <w:szCs w:val="21"/>
              </w:rPr>
              <w:t>BHQ10_004182</w:t>
            </w:r>
            <w:r>
              <w:rPr>
                <w:rFonts w:hint="eastAsia"/>
                <w:kern w:val="0"/>
                <w:sz w:val="21"/>
                <w:szCs w:val="21"/>
              </w:rPr>
              <w:t>R</w:t>
            </w:r>
          </w:p>
        </w:tc>
        <w:tc>
          <w:tcPr>
            <w:tcW w:w="5103" w:type="dxa"/>
            <w:gridSpan w:val="2"/>
            <w:shd w:val="clear" w:color="auto" w:fill="DBDBDB" w:themeFill="accent3" w:themeFillTint="66"/>
            <w:vAlign w:val="center"/>
          </w:tcPr>
          <w:p w14:paraId="17DB8546" w14:textId="77777777" w:rsidR="004B2627" w:rsidRDefault="004B2627" w:rsidP="004B2627">
            <w:pPr>
              <w:widowControl/>
              <w:adjustRightInd w:val="0"/>
              <w:snapToGrid w:val="0"/>
              <w:ind w:firstLine="400"/>
              <w:textAlignment w:val="center"/>
              <w:rPr>
                <w:rFonts w:eastAsia="Times New Roman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GAATGAGCCGCTTGCAATAGGC</w:t>
            </w:r>
          </w:p>
        </w:tc>
        <w:tc>
          <w:tcPr>
            <w:tcW w:w="1559" w:type="dxa"/>
            <w:shd w:val="clear" w:color="auto" w:fill="DBDBDB" w:themeFill="accent3" w:themeFillTint="66"/>
          </w:tcPr>
          <w:p w14:paraId="5B9494F0" w14:textId="77777777" w:rsidR="004B2627" w:rsidRDefault="004B2627" w:rsidP="004B2627">
            <w:pPr>
              <w:snapToGrid w:val="0"/>
              <w:ind w:firstLine="420"/>
              <w:rPr>
                <w:rFonts w:eastAsia="Times New Roman"/>
                <w:kern w:val="0"/>
                <w:sz w:val="21"/>
                <w:szCs w:val="21"/>
              </w:rPr>
            </w:pPr>
          </w:p>
        </w:tc>
      </w:tr>
    </w:tbl>
    <w:p w14:paraId="3F4BE442" w14:textId="77777777" w:rsidR="008D0A2E" w:rsidRDefault="008D0A2E"/>
    <w:sectPr w:rsidR="008D0A2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5FC60" w14:textId="77777777" w:rsidR="00C74238" w:rsidRDefault="00C74238">
      <w:pPr>
        <w:spacing w:line="240" w:lineRule="auto"/>
      </w:pPr>
      <w:r>
        <w:separator/>
      </w:r>
    </w:p>
  </w:endnote>
  <w:endnote w:type="continuationSeparator" w:id="0">
    <w:p w14:paraId="17622467" w14:textId="77777777" w:rsidR="00C74238" w:rsidRDefault="00C742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125A01" w14:textId="77777777" w:rsidR="008D0A2E" w:rsidRDefault="008D0A2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2A1C7" w14:textId="77777777" w:rsidR="008D0A2E" w:rsidRDefault="008D0A2E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95CAAE" w14:textId="77777777" w:rsidR="008D0A2E" w:rsidRDefault="008D0A2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EDED7" w14:textId="77777777" w:rsidR="00C74238" w:rsidRDefault="00C74238">
      <w:r>
        <w:separator/>
      </w:r>
    </w:p>
  </w:footnote>
  <w:footnote w:type="continuationSeparator" w:id="0">
    <w:p w14:paraId="2EAD93A2" w14:textId="77777777" w:rsidR="00C74238" w:rsidRDefault="00C742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A6643" w14:textId="77777777" w:rsidR="008D0A2E" w:rsidRDefault="008D0A2E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47946" w14:textId="77777777" w:rsidR="008D0A2E" w:rsidRDefault="008D0A2E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BEE1E" w14:textId="77777777" w:rsidR="008D0A2E" w:rsidRDefault="008D0A2E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xNTW2sDCzMDIwNjVX0lEKTi0uzszPAykwqQUAxnqshywAAAA="/>
    <w:docVar w:name="commondata" w:val="eyJoZGlkIjoiZjVmZjIyMzFlYjhiNzQ5NTkxOWMzOTJkMTNjNDkzNzUifQ=="/>
  </w:docVars>
  <w:rsids>
    <w:rsidRoot w:val="004F69DC"/>
    <w:rsid w:val="00072B35"/>
    <w:rsid w:val="000F68F5"/>
    <w:rsid w:val="000F6DEF"/>
    <w:rsid w:val="00100950"/>
    <w:rsid w:val="00116BBC"/>
    <w:rsid w:val="00142201"/>
    <w:rsid w:val="00187722"/>
    <w:rsid w:val="00207847"/>
    <w:rsid w:val="002412F0"/>
    <w:rsid w:val="002A0FCB"/>
    <w:rsid w:val="003845F7"/>
    <w:rsid w:val="004038AF"/>
    <w:rsid w:val="004203D6"/>
    <w:rsid w:val="00427BF8"/>
    <w:rsid w:val="00487DB5"/>
    <w:rsid w:val="00493B5B"/>
    <w:rsid w:val="004B2627"/>
    <w:rsid w:val="004F69DC"/>
    <w:rsid w:val="0059577D"/>
    <w:rsid w:val="005D2564"/>
    <w:rsid w:val="006025DD"/>
    <w:rsid w:val="00674390"/>
    <w:rsid w:val="006803FB"/>
    <w:rsid w:val="006E7F35"/>
    <w:rsid w:val="00771214"/>
    <w:rsid w:val="007F2D8F"/>
    <w:rsid w:val="008A3524"/>
    <w:rsid w:val="008B7ADB"/>
    <w:rsid w:val="008D0A2E"/>
    <w:rsid w:val="00A02FC1"/>
    <w:rsid w:val="00BD5483"/>
    <w:rsid w:val="00C74238"/>
    <w:rsid w:val="00CD75E3"/>
    <w:rsid w:val="00CF786C"/>
    <w:rsid w:val="00DA397F"/>
    <w:rsid w:val="00E55AF8"/>
    <w:rsid w:val="00E70495"/>
    <w:rsid w:val="00E74701"/>
    <w:rsid w:val="18245CDA"/>
    <w:rsid w:val="30C9727B"/>
    <w:rsid w:val="71CA7617"/>
    <w:rsid w:val="747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8BC5A8"/>
  <w15:docId w15:val="{A6D5D1A6-0353-43CA-81E4-BE27F6F6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91066032@qq.com</dc:creator>
  <cp:lastModifiedBy>291066032@qq.com</cp:lastModifiedBy>
  <cp:revision>69</cp:revision>
  <dcterms:created xsi:type="dcterms:W3CDTF">2022-07-28T04:16:00Z</dcterms:created>
  <dcterms:modified xsi:type="dcterms:W3CDTF">2022-07-31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775FB492A124C9B91D66C8A4BD1433C</vt:lpwstr>
  </property>
</Properties>
</file>